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80" w:hanging="980"/>
        <w:jc w:val="both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 xml:space="preserve">Table S5: Overview of differentially expressed transcripts present in various metabolic processes based on MapMan (version 3.5) visualization software 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Gossypium arboreum </w:t>
      </w:r>
      <w:r>
        <w:rPr>
          <w:rFonts w:cs="Times New Roman" w:ascii="Times New Roman" w:hAnsi="Times New Roman"/>
          <w:b/>
          <w:szCs w:val="20"/>
        </w:rPr>
        <w:t>fuzzy-lintless line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 xml:space="preserve">) </w:t>
      </w:r>
      <w:r>
        <w:rPr>
          <w:rFonts w:cs="Times New Roman" w:ascii="Times New Roman" w:hAnsi="Times New Roman"/>
          <w:b/>
          <w:sz w:val="20"/>
          <w:szCs w:val="18"/>
        </w:rPr>
        <w:t>at 0 dpa.</w:t>
      </w:r>
    </w:p>
    <w:p>
      <w:pPr>
        <w:pStyle w:val="Normal"/>
        <w:ind w:left="980" w:hanging="980"/>
        <w:jc w:val="both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</w:r>
    </w:p>
    <w:tbl>
      <w:tblPr>
        <w:tblW w:w="15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37"/>
        <w:gridCol w:w="984"/>
        <w:gridCol w:w="2920"/>
        <w:gridCol w:w="2014"/>
        <w:gridCol w:w="1291"/>
        <w:gridCol w:w="941"/>
        <w:gridCol w:w="1142"/>
        <w:gridCol w:w="1238"/>
        <w:gridCol w:w="2403"/>
      </w:tblGrid>
      <w:tr>
        <w:trPr>
          <w:trHeight w:val="23" w:hRule="atLeast"/>
        </w:trPr>
        <w:tc>
          <w:tcPr>
            <w:tcW w:w="93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Bincode</w:t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ame</w:t>
            </w:r>
          </w:p>
        </w:tc>
        <w:tc>
          <w:tcPr>
            <w:tcW w:w="98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Bin details</w:t>
            </w:r>
          </w:p>
        </w:tc>
        <w:tc>
          <w:tcPr>
            <w:tcW w:w="292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Bin description</w:t>
            </w:r>
          </w:p>
        </w:tc>
        <w:tc>
          <w:tcPr>
            <w:tcW w:w="201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Gene id</w:t>
            </w:r>
          </w:p>
        </w:tc>
        <w:tc>
          <w:tcPr>
            <w:tcW w:w="129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Regulation fold change</w:t>
            </w:r>
          </w:p>
        </w:tc>
        <w:tc>
          <w:tcPr>
            <w:tcW w:w="94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Unigene id</w:t>
            </w:r>
          </w:p>
        </w:tc>
        <w:tc>
          <w:tcPr>
            <w:tcW w:w="114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Genbank id</w:t>
            </w:r>
          </w:p>
        </w:tc>
        <w:tc>
          <w:tcPr>
            <w:tcW w:w="123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Closest arabidopsis homolog</w:t>
            </w:r>
          </w:p>
        </w:tc>
        <w:tc>
          <w:tcPr>
            <w:tcW w:w="2403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</w:t>
            </w:r>
          </w:p>
        </w:tc>
        <w:tc>
          <w:tcPr>
            <w:tcW w:w="113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S</w:t>
            </w:r>
          </w:p>
        </w:tc>
        <w:tc>
          <w:tcPr>
            <w:tcW w:w="98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.1.1</w:t>
            </w:r>
          </w:p>
        </w:tc>
        <w:tc>
          <w:tcPr>
            <w:tcW w:w="292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S.lightreaction.photosystem II.LHC-II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635.1.S1_x_at</w:t>
            </w:r>
          </w:p>
        </w:tc>
        <w:tc>
          <w:tcPr>
            <w:tcW w:w="129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0207536</w:t>
            </w:r>
          </w:p>
        </w:tc>
        <w:tc>
          <w:tcPr>
            <w:tcW w:w="9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780</w:t>
            </w:r>
          </w:p>
        </w:tc>
        <w:tc>
          <w:tcPr>
            <w:tcW w:w="114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N760160</w:t>
            </w:r>
          </w:p>
        </w:tc>
        <w:tc>
          <w:tcPr>
            <w:tcW w:w="12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2G34430.1</w:t>
            </w:r>
          </w:p>
        </w:tc>
        <w:tc>
          <w:tcPr>
            <w:tcW w:w="240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light-harvesting chlorophyll-protein complex II subunit B1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S.lightreaction.cytochrome b6/f.cytochrome b6 (CYB6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1119.2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29368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51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25844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CG0072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photosynthetic electron transfer B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S.calvin cycle.rubisco small subunit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13.1.S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60743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1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43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5G3843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Ribulose bisphosphate carboxylase (small chain)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ell wall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ell wall.modifica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493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4262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75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64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5G5756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Xyloglucan endotransglucosylase/hydrolase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ell wall.modifica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21219.1.A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0782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9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36303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1G69530.2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xpansin A1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-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.1.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-metabolism.nitrate metabolism.NR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852.3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5.1479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85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O4986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3G01910.3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sulfite oxidase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-assimilati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-assimilation.sulfite oxidas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852.3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5.1479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85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O4986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3G01910.3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sulfite oxidase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5.1.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ethylene.synthesis-degradation.1-aminocyclopropane-1-carboxylate synthas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451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17216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25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Q122174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4G1128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1-aminocyclopropane-1-carboxylic acid (acc) synthase 6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ethylene.signal transduc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880.2.A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11054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88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04734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5G4723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thylene responsive element binding factor 5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ethylene.signal transduc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175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6295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17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R4622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5G5119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Integrase-type DNA-binding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ethylene.signal transduc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126.1.S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2540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69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Y779339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3G1521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thylene responsive element binding factor 4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ethylene.signal transductio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749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5916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74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351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5G4723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thylene responsive element binding factor 5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.6.1</w:t>
            </w:r>
          </w:p>
        </w:tc>
        <w:tc>
          <w:tcPr>
            <w:tcW w:w="292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hormone metabolism.gibberelin.synthesis-degradation</w:t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760.1.A1_x_at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0644503</w:t>
            </w:r>
          </w:p>
        </w:tc>
        <w:tc>
          <w:tcPr>
            <w:tcW w:w="9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760</w:t>
            </w:r>
          </w:p>
        </w:tc>
        <w:tc>
          <w:tcPr>
            <w:tcW w:w="11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N827346</w:t>
            </w:r>
          </w:p>
        </w:tc>
        <w:tc>
          <w:tcPr>
            <w:tcW w:w="12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T1G52820.1</w:t>
            </w:r>
          </w:p>
        </w:tc>
        <w:tc>
          <w:tcPr>
            <w:tcW w:w="240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2-oxoglutarate (2OG) and Fe(II)-dependent oxygenase superfamily protein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37"/>
        <w:gridCol w:w="984"/>
        <w:gridCol w:w="2920"/>
        <w:gridCol w:w="2014"/>
        <w:gridCol w:w="1291"/>
        <w:gridCol w:w="941"/>
        <w:gridCol w:w="1142"/>
        <w:gridCol w:w="1238"/>
        <w:gridCol w:w="2403"/>
      </w:tblGrid>
      <w:tr>
        <w:trPr>
          <w:trHeight w:val="23" w:hRule="atLeast"/>
        </w:trPr>
        <w:tc>
          <w:tcPr>
            <w:tcW w:w="93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0</w:t>
            </w:r>
          </w:p>
        </w:tc>
        <w:tc>
          <w:tcPr>
            <w:tcW w:w="113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tress</w:t>
            </w:r>
          </w:p>
        </w:tc>
        <w:tc>
          <w:tcPr>
            <w:tcW w:w="98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.2.1</w:t>
            </w:r>
          </w:p>
        </w:tc>
        <w:tc>
          <w:tcPr>
            <w:tcW w:w="292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tress.abiotic.heat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778.2.S1_at</w:t>
            </w:r>
          </w:p>
        </w:tc>
        <w:tc>
          <w:tcPr>
            <w:tcW w:w="129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2575119</w:t>
            </w:r>
          </w:p>
        </w:tc>
        <w:tc>
          <w:tcPr>
            <w:tcW w:w="9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778</w:t>
            </w:r>
          </w:p>
        </w:tc>
        <w:tc>
          <w:tcPr>
            <w:tcW w:w="114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3737</w:t>
            </w:r>
          </w:p>
        </w:tc>
        <w:tc>
          <w:tcPr>
            <w:tcW w:w="12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2G17880.1 </w:t>
            </w:r>
          </w:p>
        </w:tc>
        <w:tc>
          <w:tcPr>
            <w:tcW w:w="240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Chaperone DnaJ-domain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olyamine metabolism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2.1.6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olyamine metabolism.synthesis.spermidine synthas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2527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151.186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39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497370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53120.6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spermidine synthase 3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Misc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misc.glutathione S transferas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16.4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4638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82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857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0927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glutathione S-transferase TAU 8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misc.glutathione S transferas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61657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13917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255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10592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1722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glutathione S-transferase phi 12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2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misc.short chain dehydrogenase/reductase (SDR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85.2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792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D48589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2677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NAD(P)-binding Rossmann-fold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1.1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processing.ribonucleas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610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0694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61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2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2225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Polynucleotidyl transferase, ribonuclease H-like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1.1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processing.ribonucleas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baAffx.201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647969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Y560553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AP2/EREBP, APETALA2/Ethylene-responsive element binding protein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880.2.A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11054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88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04734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4723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thylene responsive element binding factor 5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AP2/EREBP, APETALA2/Ethylene-responsive element binding protein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443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7328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4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04913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192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Integrase-type DNA-binding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AP2/EREBP, APETALA2/Ethylene-responsive element binding protein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673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48177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67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28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192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Integrase-type DNA-binding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AP2/EREBP, APETALA2/Ethylene-responsive element binding protein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59715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2217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59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05344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192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Integrase-type DNA-binding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AP2/EREBP, APETALA2/Ethylene-responsive element binding protein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126.1.S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2540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69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Y779339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152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thylene responsive element binding factor 4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11</w:t>
            </w:r>
          </w:p>
        </w:tc>
        <w:tc>
          <w:tcPr>
            <w:tcW w:w="292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C2H2 zinc finger family</w:t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4983.1.A1_at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.4690266</w:t>
            </w:r>
          </w:p>
        </w:tc>
        <w:tc>
          <w:tcPr>
            <w:tcW w:w="9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4983</w:t>
            </w:r>
          </w:p>
        </w:tc>
        <w:tc>
          <w:tcPr>
            <w:tcW w:w="11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V849718</w:t>
            </w:r>
          </w:p>
        </w:tc>
        <w:tc>
          <w:tcPr>
            <w:tcW w:w="12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04340.1 </w:t>
            </w:r>
          </w:p>
        </w:tc>
        <w:tc>
          <w:tcPr>
            <w:tcW w:w="240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zinc finger of Arabidopsis thaliana 6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37"/>
        <w:gridCol w:w="984"/>
        <w:gridCol w:w="2920"/>
        <w:gridCol w:w="2014"/>
        <w:gridCol w:w="1291"/>
        <w:gridCol w:w="941"/>
        <w:gridCol w:w="1142"/>
        <w:gridCol w:w="1238"/>
        <w:gridCol w:w="2403"/>
      </w:tblGrid>
      <w:tr>
        <w:trPr>
          <w:trHeight w:val="23" w:hRule="atLeast"/>
        </w:trPr>
        <w:tc>
          <w:tcPr>
            <w:tcW w:w="93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11</w:t>
            </w:r>
          </w:p>
        </w:tc>
        <w:tc>
          <w:tcPr>
            <w:tcW w:w="292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C2H2 zinc finger family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3411.1.A1_at</w:t>
            </w:r>
          </w:p>
        </w:tc>
        <w:tc>
          <w:tcPr>
            <w:tcW w:w="129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6744685</w:t>
            </w:r>
          </w:p>
        </w:tc>
        <w:tc>
          <w:tcPr>
            <w:tcW w:w="9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1868</w:t>
            </w:r>
          </w:p>
        </w:tc>
        <w:tc>
          <w:tcPr>
            <w:tcW w:w="114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497356.1</w:t>
            </w:r>
          </w:p>
        </w:tc>
        <w:tc>
          <w:tcPr>
            <w:tcW w:w="12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2G28710.1 </w:t>
            </w:r>
          </w:p>
        </w:tc>
        <w:tc>
          <w:tcPr>
            <w:tcW w:w="240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C2H2-type zinc finger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C2H2 zinc finger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07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04649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779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587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2773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salt tolerance zinc finger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7.3.3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RNA.regulation of transcription.WRKY domain transcription factor famil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192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98669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19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882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8084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WRKY DNA-binding protein 40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rotein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5.4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rotein.degradation.aspartate protease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784.2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0004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7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5759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1912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Eukaryotic aspartyl protease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5.11.4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rotein.degradation.ubiquitin.E3.RING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5954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1676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34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25147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1672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TOXICOS EN LEVADURA 2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5.11.4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rotein.degradation.ubiquitin.E3.RING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64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0935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6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278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6146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brassinosteroid-responsive RING-H2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5.11.4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protein.degradation.ubiquitin.E3.RING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7054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.501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92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09967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5955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zinc finger (C3HC4-type RING finger)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3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ignalling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0.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ignalling.in sugar and nutrient physiology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63620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96286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97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05500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55850.3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RPM1-interacting protein 4 (RIN4)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0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ignalling.calcium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24550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72375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13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N8182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4G2728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Calcium-binding EF-hand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0.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ignalling.calcium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763.1.A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19665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76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195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6338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Pase E1-E2 type family protein / haloacid dehalogenase-like hydrolase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3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evelopmen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.9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evelopment.unspecified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5925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737058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28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02097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2G4576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BON association protein 2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Transpor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13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transport.peptides and oligopeptide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10850.1.A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4.5458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95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N79996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6268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Major facilitator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9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transport.misc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7853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5.8283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2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F443118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0163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Sec14p-like phosphatidylinositol transfer 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3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4920.1.A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.51375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4920</w:t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N758194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587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6226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5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304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19697.1.A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916419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36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27913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1176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319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09499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39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F118230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15353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metallothionein 3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4679.1.A1_a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0866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216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10621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4G01935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284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93505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32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66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120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2608.2.A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61664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260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32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5584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Hs1pro-1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6.1.S1_s_at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706848</w:t>
            </w:r>
          </w:p>
        </w:tc>
        <w:tc>
          <w:tcPr>
            <w:tcW w:w="9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6</w:t>
            </w:r>
          </w:p>
        </w:tc>
        <w:tc>
          <w:tcPr>
            <w:tcW w:w="11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R462832</w:t>
            </w:r>
          </w:p>
        </w:tc>
        <w:tc>
          <w:tcPr>
            <w:tcW w:w="123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  <w:tc>
          <w:tcPr>
            <w:tcW w:w="240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5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37"/>
        <w:gridCol w:w="984"/>
        <w:gridCol w:w="2920"/>
        <w:gridCol w:w="2014"/>
        <w:gridCol w:w="1291"/>
        <w:gridCol w:w="941"/>
        <w:gridCol w:w="1142"/>
        <w:gridCol w:w="1238"/>
        <w:gridCol w:w="2403"/>
      </w:tblGrid>
      <w:tr>
        <w:trPr>
          <w:trHeight w:val="23" w:hRule="atLeast"/>
        </w:trPr>
        <w:tc>
          <w:tcPr>
            <w:tcW w:w="93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366.2.S1_at</w:t>
            </w:r>
          </w:p>
        </w:tc>
        <w:tc>
          <w:tcPr>
            <w:tcW w:w="129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9414372</w:t>
            </w:r>
          </w:p>
        </w:tc>
        <w:tc>
          <w:tcPr>
            <w:tcW w:w="9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366</w:t>
            </w:r>
          </w:p>
        </w:tc>
        <w:tc>
          <w:tcPr>
            <w:tcW w:w="114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AW561926</w:t>
            </w:r>
          </w:p>
        </w:tc>
        <w:tc>
          <w:tcPr>
            <w:tcW w:w="12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2G25460.1 </w:t>
            </w:r>
          </w:p>
        </w:tc>
        <w:tc>
          <w:tcPr>
            <w:tcW w:w="2403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ONTAINS InterPro DOMAIN/s: C2 calcium-dependent membrane targeting (InterPro:IPR000008)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7649.1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76783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86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478800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1201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304.2.A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6528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530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04825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4265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llene oxide synthase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92.3.S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.9986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861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783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4G2978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1119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305218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3018</w:t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42880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748.1.A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4561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67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344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3G5745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22562.1.A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28.2174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338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38476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2G0442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Polynucleotidyl transferase, ribonuclease H-like superfamily protein 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092.1.A1_x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0189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863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6295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4G2978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25239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7861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5924</w:t>
            </w:r>
          </w:p>
        </w:tc>
        <w:tc>
          <w:tcPr>
            <w:tcW w:w="2380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15297.1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84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3.0236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8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R45363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66985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931.1.S1_a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87.7237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893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T4577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11775.1.S1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959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617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224036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5G1735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9149.4.A1_s_a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9306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723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A9936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1G32920.1 </w:t>
            </w:r>
          </w:p>
        </w:tc>
        <w:tc>
          <w:tcPr>
            <w:tcW w:w="2403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93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5.2</w:t>
            </w:r>
          </w:p>
        </w:tc>
        <w:tc>
          <w:tcPr>
            <w:tcW w:w="292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not assigned.unknown</w:t>
            </w:r>
          </w:p>
        </w:tc>
        <w:tc>
          <w:tcPr>
            <w:tcW w:w="20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Affx.52646.1.S1_at</w:t>
            </w:r>
          </w:p>
        </w:tc>
        <w:tc>
          <w:tcPr>
            <w:tcW w:w="129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.782509</w:t>
            </w:r>
          </w:p>
        </w:tc>
        <w:tc>
          <w:tcPr>
            <w:tcW w:w="9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Ghi.11801</w:t>
            </w:r>
          </w:p>
        </w:tc>
        <w:tc>
          <w:tcPr>
            <w:tcW w:w="11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DW500254.1</w:t>
            </w:r>
          </w:p>
        </w:tc>
        <w:tc>
          <w:tcPr>
            <w:tcW w:w="12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AT4G13395.1 </w:t>
            </w:r>
          </w:p>
        </w:tc>
        <w:tc>
          <w:tcPr>
            <w:tcW w:w="2403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 xml:space="preserve">ROTUNDIFOLIA like 1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32:00Z</dcterms:created>
  <dc:creator>dell</dc:creator>
  <dc:description/>
  <cp:keywords/>
  <dc:language>en-US</dc:language>
  <cp:lastModifiedBy>MPACANA</cp:lastModifiedBy>
  <dcterms:modified xsi:type="dcterms:W3CDTF">2017-08-18T08:0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